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2E12" w:rsidRPr="002D4ED7" w:rsidRDefault="00BB2E12" w:rsidP="00BB2E12">
      <w:pPr>
        <w:widowControl/>
        <w:wordWrap/>
        <w:autoSpaceDE/>
        <w:autoSpaceDN/>
        <w:spacing w:after="0" w:line="240" w:lineRule="auto"/>
        <w:jc w:val="center"/>
        <w:rPr>
          <w:rFonts w:ascii="Arial" w:eastAsia="Malgun Gothic" w:hAnsi="Arial" w:cs="Arial"/>
          <w:color w:val="000000"/>
          <w:kern w:val="0"/>
          <w:sz w:val="28"/>
          <w:szCs w:val="24"/>
        </w:rPr>
      </w:pPr>
      <w:proofErr w:type="gramStart"/>
      <w:r>
        <w:rPr>
          <w:rFonts w:ascii="Arial" w:eastAsia="Malgun Gothic" w:hAnsi="Arial" w:cs="Arial"/>
          <w:b/>
          <w:bCs/>
          <w:color w:val="000000"/>
          <w:kern w:val="0"/>
          <w:sz w:val="28"/>
          <w:szCs w:val="24"/>
        </w:rPr>
        <w:t>S7 Table</w:t>
      </w:r>
      <w:r w:rsidRPr="002D4ED7">
        <w:rPr>
          <w:rFonts w:ascii="Arial" w:eastAsia="Malgun Gothic" w:hAnsi="Arial" w:cs="Arial"/>
          <w:color w:val="000000"/>
          <w:kern w:val="0"/>
          <w:sz w:val="28"/>
          <w:szCs w:val="24"/>
        </w:rPr>
        <w:t>.</w:t>
      </w:r>
      <w:proofErr w:type="gramEnd"/>
      <w:r w:rsidRPr="002D4ED7">
        <w:rPr>
          <w:rFonts w:ascii="Arial" w:eastAsia="Malgun Gothic" w:hAnsi="Arial" w:cs="Arial"/>
          <w:color w:val="000000"/>
          <w:kern w:val="0"/>
          <w:sz w:val="28"/>
          <w:szCs w:val="24"/>
        </w:rPr>
        <w:t xml:space="preserve"> </w:t>
      </w:r>
      <w:r w:rsidRPr="00345DB7">
        <w:rPr>
          <w:rFonts w:ascii="Arial" w:eastAsia="Malgun Gothic" w:hAnsi="Arial" w:cs="Arial"/>
          <w:color w:val="000000"/>
          <w:kern w:val="0"/>
          <w:sz w:val="28"/>
          <w:szCs w:val="24"/>
        </w:rPr>
        <w:t>Neutralized Effect of Combinatorial Drugs</w:t>
      </w:r>
    </w:p>
    <w:p w:rsidR="00BB2E12" w:rsidRDefault="00BB2E12" w:rsidP="00BB2E12">
      <w:pPr>
        <w:jc w:val="center"/>
      </w:pPr>
    </w:p>
    <w:tbl>
      <w:tblPr>
        <w:tblW w:w="9354" w:type="dxa"/>
        <w:jc w:val="center"/>
        <w:tblLook w:val="04A0"/>
      </w:tblPr>
      <w:tblGrid>
        <w:gridCol w:w="1200"/>
        <w:gridCol w:w="1052"/>
        <w:gridCol w:w="1137"/>
        <w:gridCol w:w="1142"/>
        <w:gridCol w:w="1281"/>
        <w:gridCol w:w="1180"/>
        <w:gridCol w:w="1230"/>
        <w:gridCol w:w="1132"/>
      </w:tblGrid>
      <w:tr w:rsidR="00BB2E12" w:rsidRPr="00AD2887" w:rsidTr="000B05FA">
        <w:trPr>
          <w:trHeight w:val="315"/>
          <w:jc w:val="center"/>
        </w:trPr>
        <w:tc>
          <w:tcPr>
            <w:tcW w:w="22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18"/>
              </w:rPr>
            </w:pPr>
            <w:proofErr w:type="spellStart"/>
            <w:r w:rsidRPr="00AD2887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18"/>
              </w:rPr>
              <w:t>TSA_up+Met_down</w:t>
            </w:r>
            <w:proofErr w:type="spellEnd"/>
          </w:p>
        </w:tc>
        <w:tc>
          <w:tcPr>
            <w:tcW w:w="22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18"/>
              </w:rPr>
            </w:pPr>
            <w:proofErr w:type="spellStart"/>
            <w:r w:rsidRPr="00AD2887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18"/>
              </w:rPr>
              <w:t>TSA_down+Met_up</w:t>
            </w:r>
            <w:proofErr w:type="spellEnd"/>
          </w:p>
        </w:tc>
        <w:tc>
          <w:tcPr>
            <w:tcW w:w="24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18"/>
              </w:rPr>
            </w:pPr>
            <w:proofErr w:type="spellStart"/>
            <w:r w:rsidRPr="00AD2887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18"/>
              </w:rPr>
              <w:t>TSA_up+Da_down</w:t>
            </w:r>
            <w:proofErr w:type="spellEnd"/>
          </w:p>
        </w:tc>
        <w:tc>
          <w:tcPr>
            <w:tcW w:w="23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18"/>
              </w:rPr>
            </w:pPr>
            <w:proofErr w:type="spellStart"/>
            <w:r w:rsidRPr="00AD2887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18"/>
              </w:rPr>
              <w:t>TSA_down+Da_up</w:t>
            </w:r>
            <w:proofErr w:type="spellEnd"/>
          </w:p>
        </w:tc>
      </w:tr>
      <w:tr w:rsidR="00BB2E12" w:rsidRPr="00AD2887" w:rsidTr="000B05FA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Symbol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D288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logFC</w:t>
            </w:r>
            <w:proofErr w:type="spellEnd"/>
            <w:r w:rsidRPr="00AD288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(2nd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Symbol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D288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logFC</w:t>
            </w:r>
            <w:proofErr w:type="spellEnd"/>
            <w:r w:rsidRPr="00AD288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(2nd)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Symbol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D288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logFC</w:t>
            </w:r>
            <w:proofErr w:type="spellEnd"/>
            <w:r w:rsidRPr="00AD288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(2nd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Symbol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D288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logFC</w:t>
            </w:r>
            <w:proofErr w:type="spellEnd"/>
            <w:r w:rsidRPr="00AD288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(2nd)</w:t>
            </w:r>
          </w:p>
        </w:tc>
      </w:tr>
      <w:tr w:rsidR="00BB2E12" w:rsidRPr="00AD2887" w:rsidTr="000B05FA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LOC729991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19178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11orf61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35598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MAN1A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41764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LPCAT3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237746</w:t>
            </w:r>
          </w:p>
        </w:tc>
      </w:tr>
      <w:tr w:rsidR="00BB2E12" w:rsidRPr="00AD2887" w:rsidTr="000B05FA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VIPR2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15803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3orf64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352708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EK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34197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BEGF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196399</w:t>
            </w:r>
          </w:p>
        </w:tc>
      </w:tr>
      <w:tr w:rsidR="00BB2E12" w:rsidRPr="00AD2887" w:rsidTr="000B05FA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TTLL5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12335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TRAF2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341807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PM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30355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SPG2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190813</w:t>
            </w:r>
          </w:p>
        </w:tc>
      </w:tr>
      <w:tr w:rsidR="00BB2E12" w:rsidRPr="00AD2887" w:rsidTr="000B05FA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MXRA5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08664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USP24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314776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RPS6KA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29529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SMPDL3B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158208</w:t>
            </w:r>
          </w:p>
        </w:tc>
      </w:tr>
      <w:tr w:rsidR="00BB2E12" w:rsidRPr="00AD2887" w:rsidTr="000B05FA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RIA3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08568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UP210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297677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RTN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26521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VILL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143941</w:t>
            </w:r>
          </w:p>
        </w:tc>
      </w:tr>
      <w:tr w:rsidR="00BB2E12" w:rsidRPr="00AD2887" w:rsidTr="000B05FA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MMP20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08432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FAM174B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297142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ZNF4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264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OAS2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102843</w:t>
            </w:r>
          </w:p>
        </w:tc>
      </w:tr>
      <w:tr w:rsidR="00BB2E12" w:rsidRPr="00AD2887" w:rsidTr="000B05FA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DLIM3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07835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STRN4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283907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EY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26307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TXN8OS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088654</w:t>
            </w:r>
          </w:p>
        </w:tc>
      </w:tr>
      <w:tr w:rsidR="00BB2E12" w:rsidRPr="00AD2887" w:rsidTr="000B05FA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OF1B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06666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ERMAP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28357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LDC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25948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ZNF71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087942</w:t>
            </w:r>
          </w:p>
        </w:tc>
      </w:tr>
      <w:tr w:rsidR="00BB2E12" w:rsidRPr="00AD2887" w:rsidTr="000B05FA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CR7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0628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UBE2L3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281774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RUNDC3B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25799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MED25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079805</w:t>
            </w:r>
          </w:p>
        </w:tc>
      </w:tr>
      <w:tr w:rsidR="00BB2E12" w:rsidRPr="00AD2887" w:rsidTr="000B05FA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SGK2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06069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DNAJB12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274547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ZCCHC2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25237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TNK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073773</w:t>
            </w:r>
          </w:p>
        </w:tc>
      </w:tr>
      <w:tr w:rsidR="00BB2E12" w:rsidRPr="00AD2887" w:rsidTr="000B05FA">
        <w:trPr>
          <w:trHeight w:val="315"/>
          <w:jc w:val="center"/>
        </w:trPr>
        <w:tc>
          <w:tcPr>
            <w:tcW w:w="22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</w:p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proofErr w:type="spellStart"/>
            <w:r w:rsidRPr="00AD2887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TSA_up+Gli_down</w:t>
            </w:r>
            <w:proofErr w:type="spellEnd"/>
          </w:p>
        </w:tc>
        <w:tc>
          <w:tcPr>
            <w:tcW w:w="22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</w:p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proofErr w:type="spellStart"/>
            <w:r w:rsidRPr="00AD2887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TSA_down+Gli_up</w:t>
            </w:r>
            <w:proofErr w:type="spellEnd"/>
          </w:p>
        </w:tc>
        <w:tc>
          <w:tcPr>
            <w:tcW w:w="24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</w:p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proofErr w:type="spellStart"/>
            <w:r w:rsidRPr="00AD2887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TSA_up+Amp_down</w:t>
            </w:r>
            <w:proofErr w:type="spellEnd"/>
          </w:p>
        </w:tc>
        <w:tc>
          <w:tcPr>
            <w:tcW w:w="2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</w:p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proofErr w:type="spellStart"/>
            <w:r w:rsidRPr="00AD2887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TSA_down+Amp_up</w:t>
            </w:r>
            <w:proofErr w:type="spellEnd"/>
          </w:p>
        </w:tc>
      </w:tr>
      <w:tr w:rsidR="00BB2E12" w:rsidRPr="00AD2887" w:rsidTr="000B05FA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Symbol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D288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logFC</w:t>
            </w:r>
            <w:proofErr w:type="spellEnd"/>
            <w:r w:rsidRPr="00AD288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(2nd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Symbol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D288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logFC</w:t>
            </w:r>
            <w:proofErr w:type="spellEnd"/>
            <w:r w:rsidRPr="00AD288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(2nd)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Symbol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D288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logFC</w:t>
            </w:r>
            <w:proofErr w:type="spellEnd"/>
            <w:r w:rsidRPr="00AD288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(2nd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Symbol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D288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logFC</w:t>
            </w:r>
            <w:proofErr w:type="spellEnd"/>
            <w:r w:rsidRPr="00AD288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(2nd)</w:t>
            </w:r>
          </w:p>
        </w:tc>
      </w:tr>
      <w:tr w:rsidR="00BB2E12" w:rsidRPr="00AD2887" w:rsidTr="000B05FA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14orf101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30378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IL27RA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238695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ZNF66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28665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HF15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172162</w:t>
            </w:r>
          </w:p>
        </w:tc>
      </w:tr>
      <w:tr w:rsidR="00BB2E12" w:rsidRPr="00AD2887" w:rsidTr="000B05FA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SLC25A23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28536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OLR3D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228491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UNC45A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23402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ZIC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014413</w:t>
            </w:r>
          </w:p>
        </w:tc>
      </w:tr>
      <w:tr w:rsidR="00BB2E12" w:rsidRPr="00AD2887" w:rsidTr="000B05FA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EDD9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27671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BIN2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228167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PP2R3A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22732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BFA2T3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035256</w:t>
            </w:r>
          </w:p>
        </w:tc>
      </w:tr>
      <w:tr w:rsidR="00BB2E12" w:rsidRPr="00AD2887" w:rsidTr="000B05FA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OLGA8A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27653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APN3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227961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EK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21916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HF2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028339</w:t>
            </w:r>
          </w:p>
        </w:tc>
      </w:tr>
      <w:tr w:rsidR="00BB2E12" w:rsidRPr="00AD2887" w:rsidTr="000B05FA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20orf27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27493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DMRT1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210421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MNS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21742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ZNF692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039975</w:t>
            </w:r>
          </w:p>
        </w:tc>
      </w:tr>
      <w:tr w:rsidR="00BB2E12" w:rsidRPr="00AD2887" w:rsidTr="000B05FA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SYK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26972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12orf35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205168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CPG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20877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TF5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028029</w:t>
            </w:r>
          </w:p>
        </w:tc>
      </w:tr>
      <w:tr w:rsidR="00BB2E12" w:rsidRPr="00AD2887" w:rsidTr="000B05FA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VPS39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26771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LA-DQB2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204459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IGL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20792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2RY6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106557</w:t>
            </w:r>
          </w:p>
        </w:tc>
      </w:tr>
      <w:tr w:rsidR="00BB2E12" w:rsidRPr="00AD2887" w:rsidTr="000B05FA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SIPA1L3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26539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TMEM39B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204369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DHRS1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20211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RDM1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012356</w:t>
            </w:r>
          </w:p>
        </w:tc>
      </w:tr>
      <w:tr w:rsidR="00BB2E12" w:rsidRPr="00AD2887" w:rsidTr="000B05FA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OCEL1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26432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FAM160B2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200078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RAB2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20007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UAK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066955</w:t>
            </w:r>
          </w:p>
        </w:tc>
      </w:tr>
      <w:tr w:rsidR="00BB2E12" w:rsidRPr="00AD2887" w:rsidTr="000B05FA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KCTD2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26369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IST1H4I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198614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ISL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19286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RID1A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004172</w:t>
            </w:r>
          </w:p>
        </w:tc>
      </w:tr>
      <w:tr w:rsidR="00BB2E12" w:rsidRPr="00AD2887" w:rsidTr="000B05FA">
        <w:trPr>
          <w:trHeight w:val="315"/>
          <w:jc w:val="center"/>
        </w:trPr>
        <w:tc>
          <w:tcPr>
            <w:tcW w:w="22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</w:p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proofErr w:type="spellStart"/>
            <w:r w:rsidRPr="00AD2887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TSA_up+Chl_down</w:t>
            </w:r>
            <w:proofErr w:type="spellEnd"/>
          </w:p>
        </w:tc>
        <w:tc>
          <w:tcPr>
            <w:tcW w:w="22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</w:p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proofErr w:type="spellStart"/>
            <w:r w:rsidRPr="00AD2887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TSA_down+Chl_up</w:t>
            </w:r>
            <w:proofErr w:type="spellEnd"/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BB2E12" w:rsidRPr="00AD2887" w:rsidTr="000B05FA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Symbol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D288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logFC</w:t>
            </w:r>
            <w:proofErr w:type="spellEnd"/>
            <w:r w:rsidRPr="00AD288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(2nd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Symbol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D288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logFC</w:t>
            </w:r>
            <w:proofErr w:type="spellEnd"/>
            <w:r w:rsidRPr="00AD288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(2nd)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BB2E12" w:rsidRPr="00AD2887" w:rsidTr="000B05FA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AN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53626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KCNK15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269883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BB2E12" w:rsidRPr="00AD2887" w:rsidTr="000B05FA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I4K2A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42624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YSK4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227081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BB2E12" w:rsidRPr="00AD2887" w:rsidTr="000B05FA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LCE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39964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IFT122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176774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BB2E12" w:rsidRPr="00AD2887" w:rsidTr="000B05FA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TMCO3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39736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RB4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176718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BB2E12" w:rsidRPr="00AD2887" w:rsidTr="000B05FA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CDC6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38829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ZNF444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172544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BB2E12" w:rsidRPr="00AD2887" w:rsidTr="000B05FA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2AFJ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38319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REL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171224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BB2E12" w:rsidRPr="00AD2887" w:rsidTr="000B05FA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PLP1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37646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FUT3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167033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BB2E12" w:rsidRPr="00AD2887" w:rsidTr="000B05FA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JHDM1D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371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S100G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163559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BB2E12" w:rsidRPr="00AD2887" w:rsidTr="000B05FA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MYLIP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35572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MGC12488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16256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BB2E12" w:rsidRPr="00AD2887" w:rsidTr="000B05FA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SYK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35508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ADI1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AD288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161449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AD2887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</w:tbl>
    <w:p w:rsidR="00BB2E12" w:rsidRDefault="00BB2E12" w:rsidP="00BB2E12">
      <w:pPr>
        <w:spacing w:line="276" w:lineRule="auto"/>
        <w:jc w:val="center"/>
        <w:rPr>
          <w:rFonts w:ascii="Arial" w:hAnsi="Arial" w:cs="Arial"/>
        </w:rPr>
      </w:pPr>
    </w:p>
    <w:p w:rsidR="00BB2E12" w:rsidRDefault="00BB2E12" w:rsidP="00BB2E12">
      <w:pPr>
        <w:spacing w:line="276" w:lineRule="auto"/>
        <w:jc w:val="center"/>
        <w:rPr>
          <w:rFonts w:ascii="Arial" w:hAnsi="Arial" w:cs="Arial"/>
        </w:rPr>
      </w:pPr>
    </w:p>
    <w:tbl>
      <w:tblPr>
        <w:tblW w:w="9134" w:type="dxa"/>
        <w:tblInd w:w="108" w:type="dxa"/>
        <w:tblLook w:val="04A0"/>
      </w:tblPr>
      <w:tblGrid>
        <w:gridCol w:w="1232"/>
        <w:gridCol w:w="1053"/>
        <w:gridCol w:w="1565"/>
        <w:gridCol w:w="1053"/>
        <w:gridCol w:w="1077"/>
        <w:gridCol w:w="1053"/>
        <w:gridCol w:w="1076"/>
        <w:gridCol w:w="1053"/>
      </w:tblGrid>
      <w:tr w:rsidR="00BB2E12" w:rsidRPr="00184672" w:rsidTr="000B05FA">
        <w:trPr>
          <w:trHeight w:val="315"/>
        </w:trPr>
        <w:tc>
          <w:tcPr>
            <w:tcW w:w="22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proofErr w:type="spellStart"/>
            <w:r w:rsidRPr="00184672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Ani_up+Met_down</w:t>
            </w:r>
            <w:proofErr w:type="spellEnd"/>
          </w:p>
        </w:tc>
        <w:tc>
          <w:tcPr>
            <w:tcW w:w="26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proofErr w:type="spellStart"/>
            <w:r w:rsidRPr="00184672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Ani_down+Met_up</w:t>
            </w:r>
            <w:proofErr w:type="spellEnd"/>
          </w:p>
        </w:tc>
        <w:tc>
          <w:tcPr>
            <w:tcW w:w="21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proofErr w:type="spellStart"/>
            <w:r w:rsidRPr="00184672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Ani_up+TSA_down</w:t>
            </w:r>
            <w:proofErr w:type="spellEnd"/>
          </w:p>
        </w:tc>
        <w:tc>
          <w:tcPr>
            <w:tcW w:w="21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proofErr w:type="spellStart"/>
            <w:r w:rsidRPr="00184672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Ani_down+TSA_up</w:t>
            </w:r>
            <w:proofErr w:type="spellEnd"/>
          </w:p>
        </w:tc>
      </w:tr>
      <w:tr w:rsidR="00BB2E12" w:rsidRPr="00184672" w:rsidTr="000B05FA">
        <w:trPr>
          <w:trHeight w:val="300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Symbol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1846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logFC</w:t>
            </w:r>
            <w:proofErr w:type="spellEnd"/>
            <w:r w:rsidRPr="001846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(2nd)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Symbol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1846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logFC</w:t>
            </w:r>
            <w:proofErr w:type="spellEnd"/>
            <w:r w:rsidRPr="001846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(2nd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Symbol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1846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logFC</w:t>
            </w:r>
            <w:proofErr w:type="spellEnd"/>
            <w:r w:rsidRPr="001846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(2nd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Symbol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1846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logFC</w:t>
            </w:r>
            <w:proofErr w:type="spellEnd"/>
            <w:r w:rsidRPr="001846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(2nd)</w:t>
            </w:r>
          </w:p>
        </w:tc>
      </w:tr>
      <w:tr w:rsidR="00BB2E12" w:rsidRPr="00184672" w:rsidTr="000B05FA">
        <w:trPr>
          <w:trHeight w:val="300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LOC72999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19178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LRRC1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436859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EGR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86762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HNAK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817234</w:t>
            </w:r>
          </w:p>
        </w:tc>
      </w:tr>
      <w:tr w:rsidR="00BB2E12" w:rsidRPr="00184672" w:rsidTr="000B05FA">
        <w:trPr>
          <w:trHeight w:val="300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INHBA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18101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SRI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394125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FJX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60519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RMCX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671376</w:t>
            </w:r>
          </w:p>
        </w:tc>
      </w:tr>
      <w:tr w:rsidR="00BB2E12" w:rsidRPr="00184672" w:rsidTr="000B05FA">
        <w:trPr>
          <w:trHeight w:val="300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VIPR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15803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RHGDIA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364922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XCL1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58611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LGN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65048</w:t>
            </w:r>
          </w:p>
        </w:tc>
      </w:tr>
      <w:tr w:rsidR="00BB2E12" w:rsidRPr="00184672" w:rsidTr="000B05FA">
        <w:trPr>
          <w:trHeight w:val="300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MYOZ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14636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19orf4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3563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IRX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57947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LRX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57828</w:t>
            </w:r>
          </w:p>
        </w:tc>
      </w:tr>
      <w:tr w:rsidR="00BB2E12" w:rsidRPr="00184672" w:rsidTr="000B05FA">
        <w:trPr>
          <w:trHeight w:val="300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JMJD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13692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SNORA2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337771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SLC6A1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56937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RPS6KA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566006</w:t>
            </w:r>
          </w:p>
        </w:tc>
      </w:tr>
      <w:tr w:rsidR="00BB2E12" w:rsidRPr="00184672" w:rsidTr="000B05FA">
        <w:trPr>
          <w:trHeight w:val="300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LLGL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12357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RBL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335577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RASGRP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5404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CDH9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54013</w:t>
            </w:r>
          </w:p>
        </w:tc>
      </w:tr>
      <w:tr w:rsidR="00BB2E12" w:rsidRPr="00184672" w:rsidTr="000B05FA">
        <w:trPr>
          <w:trHeight w:val="300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TTLL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12335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ACSIN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332904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LY6G5C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52865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YP46A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528276</w:t>
            </w:r>
          </w:p>
        </w:tc>
      </w:tr>
      <w:tr w:rsidR="00BB2E12" w:rsidRPr="00184672" w:rsidTr="000B05FA">
        <w:trPr>
          <w:trHeight w:val="300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MAGEA1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12023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MNX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330824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RDM1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51782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TMSB15A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524616</w:t>
            </w:r>
          </w:p>
        </w:tc>
      </w:tr>
      <w:tr w:rsidR="00BB2E12" w:rsidRPr="00184672" w:rsidTr="000B05FA">
        <w:trPr>
          <w:trHeight w:val="300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ITGB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1167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UNC93B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327871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UAK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50823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FYN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512758</w:t>
            </w:r>
          </w:p>
        </w:tc>
      </w:tr>
      <w:tr w:rsidR="00BB2E12" w:rsidRPr="00184672" w:rsidTr="000B05FA">
        <w:trPr>
          <w:trHeight w:val="300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HML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11552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USP2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314776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ZFX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48915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NG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504365</w:t>
            </w:r>
          </w:p>
        </w:tc>
      </w:tr>
      <w:tr w:rsidR="00BB2E12" w:rsidRPr="00184672" w:rsidTr="000B05FA">
        <w:trPr>
          <w:trHeight w:val="300"/>
        </w:trPr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</w:p>
        </w:tc>
      </w:tr>
      <w:tr w:rsidR="00BB2E12" w:rsidRPr="00184672" w:rsidTr="000B05FA">
        <w:trPr>
          <w:trHeight w:val="315"/>
        </w:trPr>
        <w:tc>
          <w:tcPr>
            <w:tcW w:w="22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proofErr w:type="spellStart"/>
            <w:r w:rsidRPr="00184672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Ani_up+Gli_down</w:t>
            </w:r>
            <w:proofErr w:type="spellEnd"/>
          </w:p>
        </w:tc>
        <w:tc>
          <w:tcPr>
            <w:tcW w:w="26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proofErr w:type="spellStart"/>
            <w:r w:rsidRPr="00184672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Ani_down+Gli_up</w:t>
            </w:r>
            <w:proofErr w:type="spellEnd"/>
          </w:p>
        </w:tc>
        <w:tc>
          <w:tcPr>
            <w:tcW w:w="21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proofErr w:type="spellStart"/>
            <w:r w:rsidRPr="00184672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Ani_up+Da_down</w:t>
            </w:r>
            <w:proofErr w:type="spellEnd"/>
          </w:p>
        </w:tc>
        <w:tc>
          <w:tcPr>
            <w:tcW w:w="21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proofErr w:type="spellStart"/>
            <w:r w:rsidRPr="00184672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Ani_down+Da_up</w:t>
            </w:r>
            <w:proofErr w:type="spellEnd"/>
          </w:p>
        </w:tc>
      </w:tr>
      <w:tr w:rsidR="00BB2E12" w:rsidRPr="00184672" w:rsidTr="000B05FA">
        <w:trPr>
          <w:trHeight w:val="300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Symbol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1846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logFC</w:t>
            </w:r>
            <w:proofErr w:type="spellEnd"/>
            <w:r w:rsidRPr="001846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(2nd)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Symbol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1846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logFC</w:t>
            </w:r>
            <w:proofErr w:type="spellEnd"/>
            <w:r w:rsidRPr="001846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(2nd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E7B2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Symbol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E7B2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1846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logFC</w:t>
            </w:r>
            <w:proofErr w:type="spellEnd"/>
            <w:r w:rsidRPr="001846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(2nd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E7B2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Symbol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E7B2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1846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logFC</w:t>
            </w:r>
            <w:proofErr w:type="spellEnd"/>
            <w:r w:rsidRPr="001846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(2nd)</w:t>
            </w:r>
          </w:p>
        </w:tc>
      </w:tr>
      <w:tr w:rsidR="00BB2E12" w:rsidRPr="00184672" w:rsidTr="000B05FA">
        <w:trPr>
          <w:trHeight w:val="300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RHO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36461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STM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299524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TBS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43846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SPG2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190813</w:t>
            </w:r>
          </w:p>
        </w:tc>
      </w:tr>
      <w:tr w:rsidR="00BB2E12" w:rsidRPr="00184672" w:rsidTr="000B05FA">
        <w:trPr>
          <w:trHeight w:val="300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MAFG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3278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TNFSF1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243481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ZFP3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43013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VILL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143941</w:t>
            </w:r>
          </w:p>
        </w:tc>
      </w:tr>
      <w:tr w:rsidR="00BB2E12" w:rsidRPr="00184672" w:rsidTr="000B05FA">
        <w:trPr>
          <w:trHeight w:val="300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14orf10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30378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IL27RA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238695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FAM59A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42745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PT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119212</w:t>
            </w:r>
          </w:p>
        </w:tc>
      </w:tr>
      <w:tr w:rsidR="00BB2E12" w:rsidRPr="00184672" w:rsidTr="000B05FA">
        <w:trPr>
          <w:trHeight w:val="300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FZD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28018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BIN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228167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ZNF32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42217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OAS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102843</w:t>
            </w:r>
          </w:p>
        </w:tc>
      </w:tr>
      <w:tr w:rsidR="00BB2E12" w:rsidRPr="00184672" w:rsidTr="000B05FA">
        <w:trPr>
          <w:trHeight w:val="300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EDD9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27671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FUT6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197115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MAN1A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41764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ZNF71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087942</w:t>
            </w:r>
          </w:p>
        </w:tc>
      </w:tr>
      <w:tr w:rsidR="00BB2E12" w:rsidRPr="00184672" w:rsidTr="000B05FA">
        <w:trPr>
          <w:trHeight w:val="300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URM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27013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OLR2J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191004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KITLG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39699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MED2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079805</w:t>
            </w:r>
          </w:p>
        </w:tc>
      </w:tr>
      <w:tr w:rsidR="00BB2E12" w:rsidRPr="00184672" w:rsidTr="000B05FA">
        <w:trPr>
          <w:trHeight w:val="300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VPS39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26771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LOC10028800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18737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LCS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39546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TNK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073773</w:t>
            </w:r>
          </w:p>
        </w:tc>
      </w:tr>
      <w:tr w:rsidR="00BB2E12" w:rsidRPr="00184672" w:rsidTr="000B05FA">
        <w:trPr>
          <w:trHeight w:val="300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EXOG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26667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DRA1A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182241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TG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39424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ZNF76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071688</w:t>
            </w:r>
          </w:p>
        </w:tc>
      </w:tr>
      <w:tr w:rsidR="00BB2E12" w:rsidRPr="00184672" w:rsidTr="000B05FA">
        <w:trPr>
          <w:trHeight w:val="300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SIPA1L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26539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RB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181311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MRC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393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RPL10L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058517</w:t>
            </w:r>
          </w:p>
        </w:tc>
      </w:tr>
      <w:tr w:rsidR="00BB2E12" w:rsidRPr="00184672" w:rsidTr="000B05FA">
        <w:trPr>
          <w:trHeight w:val="300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KCTD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26369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16orf5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177684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2orf27A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38783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LAMA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184672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18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053786</w:t>
            </w:r>
          </w:p>
        </w:tc>
      </w:tr>
    </w:tbl>
    <w:p w:rsidR="00BB2E12" w:rsidRDefault="00BB2E12" w:rsidP="00BB2E12">
      <w:pPr>
        <w:spacing w:line="276" w:lineRule="auto"/>
        <w:jc w:val="center"/>
        <w:rPr>
          <w:rFonts w:ascii="Arial" w:hAnsi="Arial" w:cs="Arial"/>
        </w:rPr>
      </w:pPr>
    </w:p>
    <w:p w:rsidR="00BB2E12" w:rsidRDefault="00BB2E12" w:rsidP="00BB2E12">
      <w:pPr>
        <w:spacing w:line="276" w:lineRule="auto"/>
        <w:jc w:val="center"/>
        <w:rPr>
          <w:rFonts w:ascii="Arial" w:hAnsi="Arial" w:cs="Arial"/>
        </w:rPr>
      </w:pPr>
    </w:p>
    <w:p w:rsidR="00BB2E12" w:rsidRDefault="00BB2E12" w:rsidP="00BB2E12">
      <w:pPr>
        <w:spacing w:line="276" w:lineRule="auto"/>
        <w:jc w:val="center"/>
        <w:rPr>
          <w:rFonts w:ascii="Arial" w:hAnsi="Arial" w:cs="Arial"/>
        </w:rPr>
      </w:pPr>
    </w:p>
    <w:p w:rsidR="00BB2E12" w:rsidRDefault="00BB2E12" w:rsidP="00BB2E12">
      <w:pPr>
        <w:spacing w:line="276" w:lineRule="auto"/>
        <w:jc w:val="center"/>
        <w:rPr>
          <w:rFonts w:ascii="Arial" w:hAnsi="Arial" w:cs="Arial"/>
        </w:rPr>
      </w:pPr>
    </w:p>
    <w:p w:rsidR="00BB2E12" w:rsidRDefault="00BB2E12" w:rsidP="00BB2E12">
      <w:pPr>
        <w:spacing w:line="276" w:lineRule="auto"/>
        <w:jc w:val="center"/>
        <w:rPr>
          <w:rFonts w:ascii="Arial" w:hAnsi="Arial" w:cs="Arial"/>
        </w:rPr>
      </w:pPr>
    </w:p>
    <w:p w:rsidR="00BB2E12" w:rsidRDefault="00BB2E12" w:rsidP="00BB2E12">
      <w:pPr>
        <w:spacing w:line="276" w:lineRule="auto"/>
        <w:jc w:val="center"/>
        <w:rPr>
          <w:rFonts w:ascii="Arial" w:hAnsi="Arial" w:cs="Arial"/>
        </w:rPr>
      </w:pPr>
    </w:p>
    <w:p w:rsidR="00BB2E12" w:rsidRDefault="00BB2E12" w:rsidP="00BB2E12">
      <w:pPr>
        <w:spacing w:line="276" w:lineRule="auto"/>
        <w:jc w:val="center"/>
        <w:rPr>
          <w:rFonts w:ascii="Arial" w:hAnsi="Arial" w:cs="Arial"/>
        </w:rPr>
      </w:pPr>
    </w:p>
    <w:p w:rsidR="00BB2E12" w:rsidRDefault="00BB2E12" w:rsidP="00BB2E12">
      <w:pPr>
        <w:spacing w:line="276" w:lineRule="auto"/>
        <w:jc w:val="center"/>
        <w:rPr>
          <w:rFonts w:ascii="Arial" w:hAnsi="Arial" w:cs="Arial"/>
        </w:rPr>
      </w:pPr>
    </w:p>
    <w:p w:rsidR="00BB2E12" w:rsidRDefault="00BB2E12" w:rsidP="00BB2E12">
      <w:pPr>
        <w:spacing w:line="276" w:lineRule="auto"/>
        <w:jc w:val="center"/>
        <w:rPr>
          <w:rFonts w:ascii="Arial" w:hAnsi="Arial" w:cs="Arial"/>
        </w:rPr>
      </w:pPr>
    </w:p>
    <w:p w:rsidR="00BB2E12" w:rsidRDefault="00BB2E12" w:rsidP="00BB2E12">
      <w:pPr>
        <w:spacing w:line="276" w:lineRule="auto"/>
        <w:jc w:val="center"/>
        <w:rPr>
          <w:rFonts w:ascii="Arial" w:hAnsi="Arial" w:cs="Arial"/>
        </w:rPr>
      </w:pPr>
    </w:p>
    <w:p w:rsidR="00BB2E12" w:rsidRDefault="00BB2E12" w:rsidP="00BB2E12">
      <w:pPr>
        <w:spacing w:line="276" w:lineRule="auto"/>
        <w:jc w:val="center"/>
        <w:rPr>
          <w:rFonts w:ascii="Arial" w:hAnsi="Arial" w:cs="Arial"/>
        </w:rPr>
      </w:pPr>
    </w:p>
    <w:p w:rsidR="00BB2E12" w:rsidRDefault="00BB2E12" w:rsidP="00BB2E12">
      <w:pPr>
        <w:spacing w:line="276" w:lineRule="auto"/>
        <w:jc w:val="center"/>
        <w:rPr>
          <w:rFonts w:ascii="Arial" w:hAnsi="Arial" w:cs="Arial"/>
        </w:rPr>
      </w:pPr>
    </w:p>
    <w:tbl>
      <w:tblPr>
        <w:tblW w:w="8478" w:type="dxa"/>
        <w:tblInd w:w="108" w:type="dxa"/>
        <w:tblLook w:val="04A0"/>
      </w:tblPr>
      <w:tblGrid>
        <w:gridCol w:w="1207"/>
        <w:gridCol w:w="1059"/>
        <w:gridCol w:w="1057"/>
        <w:gridCol w:w="1076"/>
        <w:gridCol w:w="1357"/>
        <w:gridCol w:w="1059"/>
        <w:gridCol w:w="1207"/>
        <w:gridCol w:w="1059"/>
      </w:tblGrid>
      <w:tr w:rsidR="00BB2E12" w:rsidRPr="008B5464" w:rsidTr="000B05FA">
        <w:trPr>
          <w:trHeight w:val="315"/>
        </w:trPr>
        <w:tc>
          <w:tcPr>
            <w:tcW w:w="21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proofErr w:type="spellStart"/>
            <w:r w:rsidRPr="008B5464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Vor_up+Met_down</w:t>
            </w:r>
            <w:proofErr w:type="spellEnd"/>
          </w:p>
        </w:tc>
        <w:tc>
          <w:tcPr>
            <w:tcW w:w="19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proofErr w:type="spellStart"/>
            <w:r w:rsidRPr="008B5464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Vor_down+Met_up</w:t>
            </w:r>
            <w:proofErr w:type="spellEnd"/>
          </w:p>
        </w:tc>
        <w:tc>
          <w:tcPr>
            <w:tcW w:w="22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proofErr w:type="spellStart"/>
            <w:r w:rsidRPr="008B5464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Vor_up+Ani_down</w:t>
            </w:r>
            <w:proofErr w:type="spellEnd"/>
          </w:p>
        </w:tc>
        <w:tc>
          <w:tcPr>
            <w:tcW w:w="20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proofErr w:type="spellStart"/>
            <w:r w:rsidRPr="008B5464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Vor_down+Ani_up</w:t>
            </w:r>
            <w:proofErr w:type="spellEnd"/>
          </w:p>
        </w:tc>
      </w:tr>
      <w:tr w:rsidR="00BB2E12" w:rsidRPr="008B5464" w:rsidTr="000B05FA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CB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Symbol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CB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8B546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logFC</w:t>
            </w:r>
            <w:proofErr w:type="spellEnd"/>
            <w:r w:rsidRPr="008B546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(2nd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CB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Symbol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CB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8B546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logFC</w:t>
            </w:r>
            <w:proofErr w:type="spellEnd"/>
            <w:r w:rsidRPr="008B546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(2nd)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EBF7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Symbol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EBF7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8B546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logFC</w:t>
            </w:r>
            <w:proofErr w:type="spellEnd"/>
            <w:r w:rsidRPr="008B546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(2nd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EBF7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Symbol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EBF7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8B546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logFC</w:t>
            </w:r>
            <w:proofErr w:type="spellEnd"/>
            <w:r w:rsidRPr="008B546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(2nd)</w:t>
            </w:r>
          </w:p>
        </w:tc>
      </w:tr>
      <w:tr w:rsidR="00BB2E12" w:rsidRPr="008B5464" w:rsidTr="000B05FA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LOC729991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19178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LRRC14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436859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SNN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45094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7575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IL6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7575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1.016384</w:t>
            </w:r>
          </w:p>
        </w:tc>
      </w:tr>
      <w:tr w:rsidR="00BB2E12" w:rsidRPr="008B5464" w:rsidTr="000B05FA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JMJD4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13692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SRI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394125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CNE1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40271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7575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YP1A1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7575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1.00341</w:t>
            </w:r>
          </w:p>
        </w:tc>
        <w:bookmarkStart w:id="0" w:name="_GoBack"/>
        <w:bookmarkEnd w:id="0"/>
      </w:tr>
      <w:tr w:rsidR="00BB2E12" w:rsidRPr="008B5464" w:rsidTr="000B05FA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TTLL5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12335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ZC4H2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370834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AMSAP1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37338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KMO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919723</w:t>
            </w:r>
          </w:p>
        </w:tc>
      </w:tr>
      <w:tr w:rsidR="00BB2E12" w:rsidRPr="008B5464" w:rsidTr="000B05FA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HRM5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11252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RHGDIA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364922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LGR4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37121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IL24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86874</w:t>
            </w:r>
          </w:p>
        </w:tc>
      </w:tr>
      <w:tr w:rsidR="00BB2E12" w:rsidRPr="008B5464" w:rsidTr="000B05FA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MUM1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08482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19orf4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3563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ZMAT3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36417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R4A3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816668</w:t>
            </w:r>
          </w:p>
        </w:tc>
      </w:tr>
      <w:tr w:rsidR="00BB2E12" w:rsidRPr="008B5464" w:rsidTr="000B05FA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RPS4Y1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06872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11orf61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35598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MAT2A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35612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IST1H2BC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746231</w:t>
            </w:r>
          </w:p>
        </w:tc>
      </w:tr>
      <w:tr w:rsidR="00BB2E12" w:rsidRPr="008B5464" w:rsidTr="000B05FA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SGK2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06069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KLF6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355197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OLQ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35209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KDM6B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738158</w:t>
            </w:r>
          </w:p>
        </w:tc>
      </w:tr>
      <w:tr w:rsidR="00BB2E12" w:rsidRPr="008B5464" w:rsidTr="000B05FA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ABRA4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05865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3orf64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352708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CRNA00094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34524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XCL2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701261</w:t>
            </w:r>
          </w:p>
        </w:tc>
      </w:tr>
      <w:tr w:rsidR="00BB2E12" w:rsidRPr="008B5464" w:rsidTr="000B05FA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ZBBX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05448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TRAF2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341807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ECI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34033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LIF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689977</w:t>
            </w:r>
          </w:p>
        </w:tc>
      </w:tr>
      <w:tr w:rsidR="00BB2E12" w:rsidRPr="008B5464" w:rsidTr="000B05FA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1orf113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04878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SNORA21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337771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ROT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32973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PP1R15A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687465</w:t>
            </w:r>
          </w:p>
        </w:tc>
      </w:tr>
      <w:tr w:rsidR="00BB2E12" w:rsidRPr="008B5464" w:rsidTr="000B05FA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B2E12" w:rsidRPr="008B5464" w:rsidTr="000B05FA">
        <w:trPr>
          <w:trHeight w:val="315"/>
        </w:trPr>
        <w:tc>
          <w:tcPr>
            <w:tcW w:w="21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proofErr w:type="spellStart"/>
            <w:r w:rsidRPr="008B5464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Vor_up+Da_down</w:t>
            </w:r>
            <w:proofErr w:type="spellEnd"/>
          </w:p>
        </w:tc>
        <w:tc>
          <w:tcPr>
            <w:tcW w:w="19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proofErr w:type="spellStart"/>
            <w:r w:rsidRPr="008B5464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Vor_down+Da_up</w:t>
            </w:r>
            <w:proofErr w:type="spellEnd"/>
          </w:p>
        </w:tc>
        <w:tc>
          <w:tcPr>
            <w:tcW w:w="22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proofErr w:type="spellStart"/>
            <w:r w:rsidRPr="008B5464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Vor_up+Gli_down</w:t>
            </w:r>
            <w:proofErr w:type="spellEnd"/>
          </w:p>
        </w:tc>
        <w:tc>
          <w:tcPr>
            <w:tcW w:w="20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proofErr w:type="spellStart"/>
            <w:r w:rsidRPr="008B5464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Vor_down+Gli_up</w:t>
            </w:r>
            <w:proofErr w:type="spellEnd"/>
          </w:p>
        </w:tc>
      </w:tr>
      <w:tr w:rsidR="00BB2E12" w:rsidRPr="008B5464" w:rsidTr="000B05FA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F1CF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Symbol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F1CF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8B546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logFC</w:t>
            </w:r>
            <w:proofErr w:type="spellEnd"/>
            <w:r w:rsidRPr="008B546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(2nd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F1CF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Symbol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F1CF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8B546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logFC</w:t>
            </w:r>
            <w:proofErr w:type="spellEnd"/>
            <w:r w:rsidRPr="008B546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(2nd)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CCE7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Symbol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CCE7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8B546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logFC</w:t>
            </w:r>
            <w:proofErr w:type="spellEnd"/>
            <w:r w:rsidRPr="008B546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(2nd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CCE7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Symbol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CCE7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8B546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logFC</w:t>
            </w:r>
            <w:proofErr w:type="spellEnd"/>
            <w:r w:rsidRPr="008B546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(2nd)</w:t>
            </w:r>
          </w:p>
        </w:tc>
      </w:tr>
      <w:tr w:rsidR="00BB2E12" w:rsidRPr="008B5464" w:rsidTr="000B05FA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TBS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43846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ZNF71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087942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RHO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36461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TNFSF10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243481</w:t>
            </w:r>
          </w:p>
        </w:tc>
      </w:tr>
      <w:tr w:rsidR="00BB2E12" w:rsidRPr="008B5464" w:rsidTr="000B05FA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MAN1A1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41764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LAMA5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053786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SENP3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32376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IL27RA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238695</w:t>
            </w:r>
          </w:p>
        </w:tc>
      </w:tr>
      <w:tr w:rsidR="00BB2E12" w:rsidRPr="008B5464" w:rsidTr="000B05FA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SERPINA10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4165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HLDA3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043773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14orf101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30378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OLR3D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228491</w:t>
            </w:r>
          </w:p>
        </w:tc>
      </w:tr>
      <w:tr w:rsidR="00BB2E12" w:rsidRPr="008B5464" w:rsidTr="000B05FA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TG3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39424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VPS33A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103886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SLC25A23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28536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BIN2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228167</w:t>
            </w:r>
          </w:p>
        </w:tc>
      </w:tr>
      <w:tr w:rsidR="00BB2E12" w:rsidRPr="008B5464" w:rsidTr="000B05FA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MRC2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393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SMPDL3B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158208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FZD1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28018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APN3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227961</w:t>
            </w:r>
          </w:p>
        </w:tc>
      </w:tr>
      <w:tr w:rsidR="00BB2E12" w:rsidRPr="008B5464" w:rsidTr="000B05FA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2orf27A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38783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MED25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079805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EDD9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27671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CDHGA10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216293</w:t>
            </w:r>
          </w:p>
        </w:tc>
      </w:tr>
      <w:tr w:rsidR="00BB2E12" w:rsidRPr="008B5464" w:rsidTr="000B05FA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QLC3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38293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DTNB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04826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OLGA8A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27653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12orf35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205168</w:t>
            </w:r>
          </w:p>
        </w:tc>
      </w:tr>
      <w:tr w:rsidR="00BB2E12" w:rsidRPr="008B5464" w:rsidTr="000B05FA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5orf4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38251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PT2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119212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KLHDC3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27629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LA-DQB2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204459</w:t>
            </w:r>
          </w:p>
        </w:tc>
      </w:tr>
      <w:tr w:rsidR="00BB2E12" w:rsidRPr="008B5464" w:rsidTr="000B05FA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SH2B3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37197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LPCAT3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237746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20orf27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27493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TMEM39B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204369</w:t>
            </w:r>
          </w:p>
        </w:tc>
      </w:tr>
      <w:tr w:rsidR="00BB2E12" w:rsidRPr="008B5464" w:rsidTr="000B05FA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TSC2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37095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BEGF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196399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HAF1B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26974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FAM160B2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200078</w:t>
            </w:r>
          </w:p>
        </w:tc>
      </w:tr>
      <w:tr w:rsidR="00BB2E12" w:rsidRPr="008B5464" w:rsidTr="000B05FA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B2E12" w:rsidRPr="008B5464" w:rsidTr="000B05FA">
        <w:trPr>
          <w:trHeight w:val="315"/>
        </w:trPr>
        <w:tc>
          <w:tcPr>
            <w:tcW w:w="21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proofErr w:type="spellStart"/>
            <w:r w:rsidRPr="008B5464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Vor_up+TSA_down</w:t>
            </w:r>
            <w:proofErr w:type="spellEnd"/>
          </w:p>
        </w:tc>
        <w:tc>
          <w:tcPr>
            <w:tcW w:w="19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proofErr w:type="spellStart"/>
            <w:r w:rsidRPr="008B5464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Vor_down+TSA_up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B2E12" w:rsidRPr="008B5464" w:rsidTr="000B05FA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0CF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Symbol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0CF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8B546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logFC</w:t>
            </w:r>
            <w:proofErr w:type="spellEnd"/>
            <w:r w:rsidRPr="008B546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(2nd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0CF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Symbol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0CF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8B546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logFC</w:t>
            </w:r>
            <w:proofErr w:type="spellEnd"/>
            <w:r w:rsidRPr="008B546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(2nd)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B2E12" w:rsidRPr="008B5464" w:rsidTr="000B05FA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SERPINB9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36084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MAPRE2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665544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B2E12" w:rsidRPr="008B5464" w:rsidTr="000B05FA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RG2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33075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ST3GAL5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628614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B2E12" w:rsidRPr="008B5464" w:rsidTr="000B05FA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TP8A1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32557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LYST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562429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B2E12" w:rsidRPr="008B5464" w:rsidTr="000B05FA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EXPH5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27775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CDH9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54013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B2E12" w:rsidRPr="008B5464" w:rsidTr="000B05FA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MAN1A2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25709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YLD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536297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B2E12" w:rsidRPr="008B5464" w:rsidTr="000B05FA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KAP13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22605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DNAJC6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513869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B2E12" w:rsidRPr="008B5464" w:rsidTr="000B05FA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M2A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22451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IK3CD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502653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B2E12" w:rsidRPr="008B5464" w:rsidTr="000B05FA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lastRenderedPageBreak/>
              <w:t>PHF20L1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21521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FOLR1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470763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B2E12" w:rsidRPr="008B5464" w:rsidTr="000B05FA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LRRC50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21251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DE4DIP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46987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B2E12" w:rsidRPr="008B5464" w:rsidTr="000B05FA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STC1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-0.20434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JAKMIP2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5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0.454409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E12" w:rsidRPr="008B5464" w:rsidRDefault="00BB2E12" w:rsidP="000B05F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</w:tbl>
    <w:p w:rsidR="00B64C20" w:rsidRDefault="00B64C20"/>
    <w:sectPr w:rsidR="00B64C20" w:rsidSect="00B64C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BB2E12"/>
    <w:rsid w:val="004C237D"/>
    <w:rsid w:val="00632AD3"/>
    <w:rsid w:val="00762BAF"/>
    <w:rsid w:val="00810C3A"/>
    <w:rsid w:val="00846E06"/>
    <w:rsid w:val="00A91022"/>
    <w:rsid w:val="00B64C20"/>
    <w:rsid w:val="00BB2E12"/>
    <w:rsid w:val="00C03893"/>
    <w:rsid w:val="00C66884"/>
    <w:rsid w:val="00DE25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E12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2E12"/>
    <w:pPr>
      <w:spacing w:after="0" w:line="240" w:lineRule="auto"/>
    </w:pPr>
    <w:rPr>
      <w:rFonts w:eastAsiaTheme="minorEastAsia"/>
      <w:kern w:val="2"/>
      <w:sz w:val="24"/>
      <w:szCs w:val="24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B2E1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B2E12"/>
    <w:rPr>
      <w:rFonts w:eastAsiaTheme="minorEastAsia"/>
      <w:kern w:val="2"/>
      <w:sz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BB2E1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B2E12"/>
    <w:rPr>
      <w:rFonts w:eastAsiaTheme="minorEastAsia"/>
      <w:kern w:val="2"/>
      <w:sz w:val="20"/>
      <w:lang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33</Words>
  <Characters>4749</Characters>
  <Application>Microsoft Office Word</Application>
  <DocSecurity>0</DocSecurity>
  <Lines>39</Lines>
  <Paragraphs>11</Paragraphs>
  <ScaleCrop>false</ScaleCrop>
  <Company/>
  <LinksUpToDate>false</LinksUpToDate>
  <CharactersWithSpaces>55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1-01-21T04:20:00Z</dcterms:created>
  <dcterms:modified xsi:type="dcterms:W3CDTF">2021-01-21T04:20:00Z</dcterms:modified>
</cp:coreProperties>
</file>